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9A902F" w14:textId="77777777" w:rsidR="00871EBE" w:rsidRDefault="00871EBE" w:rsidP="00350A24">
      <w:pPr>
        <w:spacing w:after="0"/>
        <w:rPr>
          <w:rFonts w:cstheme="minorHAnsi"/>
          <w:b/>
          <w:bCs/>
          <w:sz w:val="20"/>
          <w:szCs w:val="20"/>
        </w:rPr>
      </w:pPr>
    </w:p>
    <w:p w14:paraId="4E229691" w14:textId="5756B453" w:rsidR="00350A24" w:rsidRPr="00350A24" w:rsidRDefault="00C03BAD" w:rsidP="00350A24">
      <w:pPr>
        <w:spacing w:after="0"/>
        <w:rPr>
          <w:rFonts w:cstheme="minorHAnsi"/>
          <w:b/>
          <w:bCs/>
          <w:sz w:val="20"/>
          <w:szCs w:val="20"/>
        </w:rPr>
      </w:pPr>
      <w:r w:rsidRPr="00350A24">
        <w:rPr>
          <w:rFonts w:cstheme="minorHAnsi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95485BA" wp14:editId="6231E1A9">
                <wp:simplePos x="0" y="0"/>
                <wp:positionH relativeFrom="column">
                  <wp:posOffset>-180975</wp:posOffset>
                </wp:positionH>
                <wp:positionV relativeFrom="paragraph">
                  <wp:posOffset>118110</wp:posOffset>
                </wp:positionV>
                <wp:extent cx="2127885" cy="739140"/>
                <wp:effectExtent l="0" t="0" r="24765" b="2286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27885" cy="7391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66EDD04" w14:textId="2E94C369" w:rsidR="00350A24" w:rsidRDefault="00C03BAD" w:rsidP="00350A24">
                            <w:pPr>
                              <w:spacing w:after="0"/>
                              <w:jc w:val="center"/>
                              <w:rPr>
                                <w:rFonts w:cstheme="minorHAnsi"/>
                              </w:rPr>
                            </w:pPr>
                            <w:r>
                              <w:rPr>
                                <w:rFonts w:cstheme="minorHAnsi"/>
                              </w:rPr>
                              <w:t>LTFU patients randomized to tracing:</w:t>
                            </w:r>
                          </w:p>
                          <w:p w14:paraId="1C19651E" w14:textId="6A45791F" w:rsidR="00C03BAD" w:rsidRPr="005C64A8" w:rsidRDefault="00C03BAD" w:rsidP="00350A24">
                            <w:pPr>
                              <w:spacing w:after="0"/>
                              <w:jc w:val="center"/>
                              <w:rPr>
                                <w:rFonts w:cstheme="minorHAnsi"/>
                              </w:rPr>
                            </w:pPr>
                            <w:r>
                              <w:rPr>
                                <w:rFonts w:cstheme="minorHAnsi"/>
                              </w:rPr>
                              <w:t>4,38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95485BA" id="Rectangle 17" o:spid="_x0000_s1026" style="position:absolute;margin-left:-14.25pt;margin-top:9.3pt;width:167.55pt;height:58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" fillcolor="white [3201]" strokecolor="black [3200]" strokeweight="1pt">
                <v:textbox>
                  <w:txbxContent>
                    <w:p w14:paraId="666EDD04" w14:textId="2E94C369" w:rsidR="00350A24" w:rsidRDefault="00C03BAD" w:rsidP="00350A24">
                      <w:pPr>
                        <w:spacing w:after="0"/>
                        <w:jc w:val="center"/>
                        <w:rPr>
                          <w:rFonts w:cstheme="minorHAnsi"/>
                        </w:rPr>
                      </w:pPr>
                      <w:r>
                        <w:rPr>
                          <w:rFonts w:cstheme="minorHAnsi"/>
                        </w:rPr>
                        <w:t>LTFU patients randomized to tracing:</w:t>
                      </w:r>
                    </w:p>
                    <w:p w14:paraId="1C19651E" w14:textId="6A45791F" w:rsidR="00C03BAD" w:rsidRPr="005C64A8" w:rsidRDefault="00C03BAD" w:rsidP="00350A24">
                      <w:pPr>
                        <w:spacing w:after="0"/>
                        <w:jc w:val="center"/>
                        <w:rPr>
                          <w:rFonts w:cstheme="minorHAnsi"/>
                        </w:rPr>
                      </w:pPr>
                      <w:r>
                        <w:rPr>
                          <w:rFonts w:cstheme="minorHAnsi"/>
                        </w:rPr>
                        <w:t>4,380</w:t>
                      </w:r>
                    </w:p>
                  </w:txbxContent>
                </v:textbox>
              </v:rect>
            </w:pict>
          </mc:Fallback>
        </mc:AlternateContent>
      </w:r>
    </w:p>
    <w:p w14:paraId="1FF70CF9" w14:textId="3450BCD4" w:rsidR="00350A24" w:rsidRPr="00350A24" w:rsidRDefault="00C03BAD" w:rsidP="00350A24">
      <w:pPr>
        <w:spacing w:after="0"/>
        <w:rPr>
          <w:rFonts w:cstheme="minorHAnsi"/>
          <w:b/>
          <w:bCs/>
          <w:sz w:val="20"/>
          <w:szCs w:val="20"/>
        </w:rPr>
      </w:pPr>
      <w:r w:rsidRPr="00350A24">
        <w:rPr>
          <w:rFonts w:cstheme="minorHAnsi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9F963A9" wp14:editId="6638FA4A">
                <wp:simplePos x="0" y="0"/>
                <wp:positionH relativeFrom="margin">
                  <wp:posOffset>2732365</wp:posOffset>
                </wp:positionH>
                <wp:positionV relativeFrom="paragraph">
                  <wp:posOffset>52928</wp:posOffset>
                </wp:positionV>
                <wp:extent cx="3687935" cy="476250"/>
                <wp:effectExtent l="0" t="0" r="27305" b="19050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87935" cy="4762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C90FDC0" w14:textId="0C7956DF" w:rsidR="00350A24" w:rsidRDefault="00C03BAD" w:rsidP="00350A24">
                            <w:pPr>
                              <w:jc w:val="center"/>
                            </w:pPr>
                            <w:r>
                              <w:t>250: Medical record review not complet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9F963A9" id="Rectangle 18" o:spid="_x0000_s1027" style="position:absolute;margin-left:215.15pt;margin-top:4.15pt;width:290.4pt;height:37.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" fillcolor="white [3201]" strokecolor="black [3200]" strokeweight="1pt">
                <v:textbox>
                  <w:txbxContent>
                    <w:p w14:paraId="1C90FDC0" w14:textId="0C7956DF" w:rsidR="00350A24" w:rsidRDefault="00C03BAD" w:rsidP="00350A24">
                      <w:pPr>
                        <w:jc w:val="center"/>
                      </w:pPr>
                      <w:r>
                        <w:t>250: Medical record review not completed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63B96D31" w14:textId="32E3C9DB" w:rsidR="00350A24" w:rsidRPr="00350A24" w:rsidRDefault="00C03BAD" w:rsidP="00350A24">
      <w:pPr>
        <w:spacing w:after="0"/>
        <w:rPr>
          <w:rFonts w:cstheme="minorHAnsi"/>
          <w:sz w:val="20"/>
          <w:szCs w:val="20"/>
        </w:rPr>
      </w:pPr>
      <w:r w:rsidRPr="00350A24">
        <w:rPr>
          <w:rFonts w:cstheme="min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1E6EAB6" wp14:editId="40BD6ACB">
                <wp:simplePos x="0" y="0"/>
                <wp:positionH relativeFrom="column">
                  <wp:posOffset>1967230</wp:posOffset>
                </wp:positionH>
                <wp:positionV relativeFrom="paragraph">
                  <wp:posOffset>139700</wp:posOffset>
                </wp:positionV>
                <wp:extent cx="771525" cy="9525"/>
                <wp:effectExtent l="0" t="57150" r="28575" b="8572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71525" cy="95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2CDAD8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9" o:spid="_x0000_s1026" type="#_x0000_t32" style="position:absolute;margin-left:154.9pt;margin-top:11pt;width:60.75pt;height:.7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" strokecolor="black [3200]" strokeweight="1pt">
                <v:stroke endarrow="block" joinstyle="miter"/>
              </v:shape>
            </w:pict>
          </mc:Fallback>
        </mc:AlternateContent>
      </w:r>
    </w:p>
    <w:p w14:paraId="5B9EEE9B" w14:textId="77777777" w:rsidR="00350A24" w:rsidRPr="00350A24" w:rsidRDefault="00350A24" w:rsidP="00350A24">
      <w:pPr>
        <w:spacing w:after="0"/>
        <w:rPr>
          <w:rFonts w:cstheme="minorHAnsi"/>
          <w:sz w:val="20"/>
          <w:szCs w:val="20"/>
        </w:rPr>
      </w:pPr>
      <w:r w:rsidRPr="00350A24">
        <w:rPr>
          <w:rFonts w:cstheme="minorHAnsi"/>
          <w:sz w:val="20"/>
          <w:szCs w:val="20"/>
        </w:rPr>
        <w:tab/>
      </w:r>
      <w:r w:rsidRPr="00350A24">
        <w:rPr>
          <w:rFonts w:cstheme="minorHAnsi"/>
          <w:sz w:val="20"/>
          <w:szCs w:val="20"/>
        </w:rPr>
        <w:tab/>
      </w:r>
      <w:r w:rsidRPr="00350A24">
        <w:rPr>
          <w:rFonts w:cstheme="minorHAnsi"/>
          <w:sz w:val="20"/>
          <w:szCs w:val="20"/>
        </w:rPr>
        <w:tab/>
      </w:r>
    </w:p>
    <w:p w14:paraId="7B34892C" w14:textId="6512114A" w:rsidR="00350A24" w:rsidRPr="00350A24" w:rsidRDefault="00350A24" w:rsidP="00350A24">
      <w:pPr>
        <w:spacing w:after="0"/>
        <w:rPr>
          <w:rFonts w:cstheme="minorHAnsi"/>
          <w:sz w:val="20"/>
          <w:szCs w:val="20"/>
        </w:rPr>
      </w:pPr>
    </w:p>
    <w:p w14:paraId="297F4729" w14:textId="012E21C6" w:rsidR="00350A24" w:rsidRPr="00350A24" w:rsidRDefault="00350A24" w:rsidP="00350A24">
      <w:pPr>
        <w:spacing w:after="0"/>
        <w:rPr>
          <w:rFonts w:cstheme="minorHAnsi"/>
          <w:sz w:val="20"/>
          <w:szCs w:val="20"/>
        </w:rPr>
      </w:pPr>
      <w:r w:rsidRPr="00350A24">
        <w:rPr>
          <w:rFonts w:cstheme="min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C7A0529" wp14:editId="13DDDA30">
                <wp:simplePos x="0" y="0"/>
                <wp:positionH relativeFrom="column">
                  <wp:posOffset>896179</wp:posOffset>
                </wp:positionH>
                <wp:positionV relativeFrom="paragraph">
                  <wp:posOffset>19369</wp:posOffset>
                </wp:positionV>
                <wp:extent cx="0" cy="286068"/>
                <wp:effectExtent l="76200" t="0" r="57150" b="57150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606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DE080DF" id="Straight Arrow Connector 20" o:spid="_x0000_s1026" type="#_x0000_t32" style="position:absolute;margin-left:70.55pt;margin-top:1.55pt;width:0;height:22.5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" strokecolor="black [3200]" strokeweight="1pt">
                <v:stroke endarrow="block" joinstyle="miter"/>
              </v:shape>
            </w:pict>
          </mc:Fallback>
        </mc:AlternateContent>
      </w:r>
    </w:p>
    <w:p w14:paraId="12D9B236" w14:textId="6C6D4C0A" w:rsidR="00350A24" w:rsidRPr="00350A24" w:rsidRDefault="00350A24" w:rsidP="00350A24">
      <w:pPr>
        <w:spacing w:after="0"/>
        <w:rPr>
          <w:rFonts w:cstheme="minorHAnsi"/>
          <w:sz w:val="20"/>
          <w:szCs w:val="20"/>
        </w:rPr>
      </w:pPr>
      <w:r w:rsidRPr="00350A24">
        <w:rPr>
          <w:rFonts w:cstheme="minorHAnsi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6365907" wp14:editId="18FAF4C4">
                <wp:simplePos x="0" y="0"/>
                <wp:positionH relativeFrom="column">
                  <wp:posOffset>2745367</wp:posOffset>
                </wp:positionH>
                <wp:positionV relativeFrom="paragraph">
                  <wp:posOffset>22691</wp:posOffset>
                </wp:positionV>
                <wp:extent cx="3674522" cy="1226152"/>
                <wp:effectExtent l="0" t="0" r="21590" b="12700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74522" cy="1226152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6EB1C23" w14:textId="336891F8" w:rsidR="007B2EF9" w:rsidRDefault="00C03BAD" w:rsidP="007B2EF9">
                            <w:pPr>
                              <w:spacing w:after="0"/>
                              <w:jc w:val="center"/>
                            </w:pPr>
                            <w:r>
                              <w:t>1,096</w:t>
                            </w:r>
                            <w:r w:rsidR="00350A24">
                              <w:t>:</w:t>
                            </w:r>
                            <w:r>
                              <w:t xml:space="preserve"> Ineligible for phone/household tracing, patient outcome ascertained</w:t>
                            </w:r>
                            <w:r w:rsidR="007B2EF9">
                              <w:t xml:space="preserve"> from paper record review</w:t>
                            </w:r>
                          </w:p>
                          <w:p w14:paraId="4DB4A851" w14:textId="36B028CD" w:rsidR="00A632C0" w:rsidRPr="00A632C0" w:rsidRDefault="00A632C0" w:rsidP="00A632C0">
                            <w:pPr>
                              <w:spacing w:after="0"/>
                              <w:rPr>
                                <w:i/>
                                <w:iCs/>
                                <w:u w:val="single"/>
                              </w:rPr>
                            </w:pPr>
                            <w:r w:rsidRPr="00A632C0">
                              <w:rPr>
                                <w:i/>
                                <w:iCs/>
                                <w:u w:val="single"/>
                              </w:rPr>
                              <w:t>Outcome Disposition</w:t>
                            </w:r>
                          </w:p>
                          <w:p w14:paraId="473BE992" w14:textId="6F541EDF" w:rsidR="007B2EF9" w:rsidRPr="00A632C0" w:rsidRDefault="007B2EF9" w:rsidP="007B2EF9">
                            <w:pPr>
                              <w:spacing w:after="0"/>
                              <w:rPr>
                                <w:i/>
                                <w:iCs/>
                              </w:rPr>
                            </w:pPr>
                            <w:r w:rsidRPr="00A632C0">
                              <w:rPr>
                                <w:i/>
                                <w:iCs/>
                              </w:rPr>
                              <w:t xml:space="preserve">In-care, original facility: </w:t>
                            </w:r>
                            <w:r w:rsidRPr="00A632C0">
                              <w:rPr>
                                <w:i/>
                                <w:iCs/>
                              </w:rPr>
                              <w:tab/>
                              <w:t xml:space="preserve">792 </w:t>
                            </w:r>
                          </w:p>
                          <w:p w14:paraId="7A6A53EC" w14:textId="4825B6E1" w:rsidR="007B2EF9" w:rsidRPr="00A632C0" w:rsidRDefault="007B2EF9" w:rsidP="007B2EF9">
                            <w:pPr>
                              <w:spacing w:after="0"/>
                              <w:rPr>
                                <w:i/>
                                <w:iCs/>
                              </w:rPr>
                            </w:pPr>
                            <w:r w:rsidRPr="00A632C0">
                              <w:rPr>
                                <w:i/>
                                <w:iCs/>
                              </w:rPr>
                              <w:t>In-care, different facility: 186</w:t>
                            </w:r>
                          </w:p>
                          <w:p w14:paraId="45BCEEC9" w14:textId="6D19D85E" w:rsidR="007B2EF9" w:rsidRPr="00A632C0" w:rsidRDefault="007B2EF9" w:rsidP="007B2EF9">
                            <w:pPr>
                              <w:spacing w:after="0"/>
                              <w:rPr>
                                <w:i/>
                                <w:iCs/>
                              </w:rPr>
                            </w:pPr>
                            <w:r w:rsidRPr="00A632C0">
                              <w:rPr>
                                <w:i/>
                                <w:iCs/>
                              </w:rPr>
                              <w:t>Died: 11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365907" id="Rectangle 23" o:spid="_x0000_s1028" style="position:absolute;margin-left:216.15pt;margin-top:1.8pt;width:289.35pt;height:96.5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" fillcolor="white [3201]" strokecolor="black [3200]" strokeweight="1pt">
                <v:textbox>
                  <w:txbxContent>
                    <w:p w14:paraId="36EB1C23" w14:textId="336891F8" w:rsidR="007B2EF9" w:rsidRDefault="00C03BAD" w:rsidP="007B2EF9">
                      <w:pPr>
                        <w:spacing w:after="0"/>
                        <w:jc w:val="center"/>
                      </w:pPr>
                      <w:r>
                        <w:t>1,096</w:t>
                      </w:r>
                      <w:r w:rsidR="00350A24">
                        <w:t>:</w:t>
                      </w:r>
                      <w:r>
                        <w:t xml:space="preserve"> Ineligible for phone/household tracing, patient outcome ascertained</w:t>
                      </w:r>
                      <w:r w:rsidR="007B2EF9">
                        <w:t xml:space="preserve"> from paper record review</w:t>
                      </w:r>
                    </w:p>
                    <w:p w14:paraId="4DB4A851" w14:textId="36B028CD" w:rsidR="00A632C0" w:rsidRPr="00A632C0" w:rsidRDefault="00A632C0" w:rsidP="00A632C0">
                      <w:pPr>
                        <w:spacing w:after="0"/>
                        <w:rPr>
                          <w:i/>
                          <w:iCs/>
                          <w:u w:val="single"/>
                        </w:rPr>
                      </w:pPr>
                      <w:r w:rsidRPr="00A632C0">
                        <w:rPr>
                          <w:i/>
                          <w:iCs/>
                          <w:u w:val="single"/>
                        </w:rPr>
                        <w:t>Outcome Disposition</w:t>
                      </w:r>
                    </w:p>
                    <w:p w14:paraId="473BE992" w14:textId="6F541EDF" w:rsidR="007B2EF9" w:rsidRPr="00A632C0" w:rsidRDefault="007B2EF9" w:rsidP="007B2EF9">
                      <w:pPr>
                        <w:spacing w:after="0"/>
                        <w:rPr>
                          <w:i/>
                          <w:iCs/>
                        </w:rPr>
                      </w:pPr>
                      <w:r w:rsidRPr="00A632C0">
                        <w:rPr>
                          <w:i/>
                          <w:iCs/>
                        </w:rPr>
                        <w:t xml:space="preserve">In-care, original facility: </w:t>
                      </w:r>
                      <w:r w:rsidRPr="00A632C0">
                        <w:rPr>
                          <w:i/>
                          <w:iCs/>
                        </w:rPr>
                        <w:tab/>
                        <w:t xml:space="preserve">792 </w:t>
                      </w:r>
                    </w:p>
                    <w:p w14:paraId="7A6A53EC" w14:textId="4825B6E1" w:rsidR="007B2EF9" w:rsidRPr="00A632C0" w:rsidRDefault="007B2EF9" w:rsidP="007B2EF9">
                      <w:pPr>
                        <w:spacing w:after="0"/>
                        <w:rPr>
                          <w:i/>
                          <w:iCs/>
                        </w:rPr>
                      </w:pPr>
                      <w:r w:rsidRPr="00A632C0">
                        <w:rPr>
                          <w:i/>
                          <w:iCs/>
                        </w:rPr>
                        <w:t>In-care, different facility: 186</w:t>
                      </w:r>
                    </w:p>
                    <w:p w14:paraId="45BCEEC9" w14:textId="6D19D85E" w:rsidR="007B2EF9" w:rsidRPr="00A632C0" w:rsidRDefault="007B2EF9" w:rsidP="007B2EF9">
                      <w:pPr>
                        <w:spacing w:after="0"/>
                        <w:rPr>
                          <w:i/>
                          <w:iCs/>
                        </w:rPr>
                      </w:pPr>
                      <w:r w:rsidRPr="00A632C0">
                        <w:rPr>
                          <w:i/>
                          <w:iCs/>
                        </w:rPr>
                        <w:t>Died: 118</w:t>
                      </w:r>
                    </w:p>
                  </w:txbxContent>
                </v:textbox>
              </v:rect>
            </w:pict>
          </mc:Fallback>
        </mc:AlternateContent>
      </w:r>
      <w:r w:rsidRPr="00350A24">
        <w:rPr>
          <w:rFonts w:cstheme="minorHAnsi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CB8A532" wp14:editId="69FCC259">
                <wp:simplePos x="0" y="0"/>
                <wp:positionH relativeFrom="column">
                  <wp:posOffset>-153658</wp:posOffset>
                </wp:positionH>
                <wp:positionV relativeFrom="paragraph">
                  <wp:posOffset>144518</wp:posOffset>
                </wp:positionV>
                <wp:extent cx="2110370" cy="800100"/>
                <wp:effectExtent l="0" t="0" r="23495" b="19050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10370" cy="8001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AAF2276" w14:textId="5C13BCAC" w:rsidR="00350A24" w:rsidRDefault="00C03BAD" w:rsidP="00350A24">
                            <w:pPr>
                              <w:spacing w:after="0"/>
                              <w:jc w:val="center"/>
                            </w:pPr>
                            <w:r>
                              <w:t>Paper medical record reviewed by tracer:</w:t>
                            </w:r>
                          </w:p>
                          <w:p w14:paraId="7C39EE1E" w14:textId="5B220C37" w:rsidR="00C03BAD" w:rsidRDefault="00C03BAD" w:rsidP="00350A24">
                            <w:pPr>
                              <w:spacing w:after="0"/>
                              <w:jc w:val="center"/>
                            </w:pPr>
                            <w:r>
                              <w:t>4,13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CB8A532" id="Rectangle 21" o:spid="_x0000_s1029" style="position:absolute;margin-left:-12.1pt;margin-top:11.4pt;width:166.15pt;height:6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" fillcolor="white [3201]" strokecolor="black [3200]" strokeweight="1pt">
                <v:textbox>
                  <w:txbxContent>
                    <w:p w14:paraId="6AAF2276" w14:textId="5C13BCAC" w:rsidR="00350A24" w:rsidRDefault="00C03BAD" w:rsidP="00350A24">
                      <w:pPr>
                        <w:spacing w:after="0"/>
                        <w:jc w:val="center"/>
                      </w:pPr>
                      <w:r>
                        <w:t>Paper medical record reviewed by tracer:</w:t>
                      </w:r>
                    </w:p>
                    <w:p w14:paraId="7C39EE1E" w14:textId="5B220C37" w:rsidR="00C03BAD" w:rsidRDefault="00C03BAD" w:rsidP="00350A24">
                      <w:pPr>
                        <w:spacing w:after="0"/>
                        <w:jc w:val="center"/>
                      </w:pPr>
                      <w:r>
                        <w:t>4,130</w:t>
                      </w:r>
                    </w:p>
                  </w:txbxContent>
                </v:textbox>
              </v:rect>
            </w:pict>
          </mc:Fallback>
        </mc:AlternateContent>
      </w:r>
    </w:p>
    <w:p w14:paraId="44966B94" w14:textId="77777777" w:rsidR="00350A24" w:rsidRPr="00350A24" w:rsidRDefault="00350A24" w:rsidP="00350A24">
      <w:pPr>
        <w:spacing w:after="0"/>
        <w:rPr>
          <w:rFonts w:cstheme="minorHAnsi"/>
          <w:sz w:val="20"/>
          <w:szCs w:val="20"/>
        </w:rPr>
      </w:pPr>
    </w:p>
    <w:p w14:paraId="59A9DBD0" w14:textId="043B835E" w:rsidR="00350A24" w:rsidRPr="00350A24" w:rsidRDefault="00350A24" w:rsidP="00350A24">
      <w:pPr>
        <w:spacing w:after="0"/>
        <w:rPr>
          <w:rFonts w:cstheme="minorHAnsi"/>
          <w:sz w:val="20"/>
          <w:szCs w:val="20"/>
        </w:rPr>
      </w:pPr>
    </w:p>
    <w:p w14:paraId="6462AC9A" w14:textId="7A2B62A5" w:rsidR="00350A24" w:rsidRPr="00350A24" w:rsidRDefault="00350A24" w:rsidP="00350A24">
      <w:pPr>
        <w:spacing w:after="0"/>
        <w:rPr>
          <w:rFonts w:cstheme="minorHAnsi"/>
          <w:sz w:val="20"/>
          <w:szCs w:val="20"/>
        </w:rPr>
      </w:pPr>
      <w:r w:rsidRPr="00350A24">
        <w:rPr>
          <w:rFonts w:cstheme="min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AEE5F42" wp14:editId="0D89BB1C">
                <wp:simplePos x="0" y="0"/>
                <wp:positionH relativeFrom="column">
                  <wp:posOffset>1956036</wp:posOffset>
                </wp:positionH>
                <wp:positionV relativeFrom="paragraph">
                  <wp:posOffset>19092</wp:posOffset>
                </wp:positionV>
                <wp:extent cx="771525" cy="9525"/>
                <wp:effectExtent l="0" t="57150" r="28575" b="85725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71525" cy="95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DD06DF7" id="Straight Arrow Connector 24" o:spid="_x0000_s1026" type="#_x0000_t32" style="position:absolute;margin-left:154pt;margin-top:1.5pt;width:60.75pt;height:.7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" strokecolor="black [3200]" strokeweight="1pt">
                <v:stroke endarrow="block" joinstyle="miter"/>
              </v:shape>
            </w:pict>
          </mc:Fallback>
        </mc:AlternateContent>
      </w:r>
    </w:p>
    <w:p w14:paraId="38847B51" w14:textId="6F5BFAF5" w:rsidR="00350A24" w:rsidRPr="00350A24" w:rsidRDefault="00350A24" w:rsidP="00350A24">
      <w:pPr>
        <w:spacing w:after="0"/>
        <w:rPr>
          <w:rFonts w:cstheme="minorHAnsi"/>
          <w:sz w:val="20"/>
          <w:szCs w:val="20"/>
        </w:rPr>
      </w:pPr>
      <w:r w:rsidRPr="00350A24">
        <w:rPr>
          <w:rFonts w:cstheme="minorHAnsi"/>
          <w:sz w:val="20"/>
          <w:szCs w:val="20"/>
        </w:rPr>
        <w:tab/>
      </w:r>
      <w:r w:rsidRPr="00350A24">
        <w:rPr>
          <w:rFonts w:cstheme="minorHAnsi"/>
          <w:sz w:val="20"/>
          <w:szCs w:val="20"/>
        </w:rPr>
        <w:tab/>
      </w:r>
    </w:p>
    <w:p w14:paraId="4D7BB76E" w14:textId="545CEC80" w:rsidR="00350A24" w:rsidRPr="00350A24" w:rsidRDefault="00350A24" w:rsidP="00350A24">
      <w:pPr>
        <w:spacing w:after="0"/>
        <w:rPr>
          <w:rFonts w:cstheme="minorHAnsi"/>
          <w:sz w:val="20"/>
          <w:szCs w:val="20"/>
        </w:rPr>
      </w:pPr>
      <w:r w:rsidRPr="00350A24">
        <w:rPr>
          <w:rFonts w:cstheme="min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660913B" wp14:editId="3595F939">
                <wp:simplePos x="0" y="0"/>
                <wp:positionH relativeFrom="column">
                  <wp:posOffset>903513</wp:posOffset>
                </wp:positionH>
                <wp:positionV relativeFrom="paragraph">
                  <wp:posOffset>124656</wp:posOffset>
                </wp:positionV>
                <wp:extent cx="0" cy="286068"/>
                <wp:effectExtent l="76200" t="0" r="57150" b="5715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606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1C82839" id="Straight Arrow Connector 25" o:spid="_x0000_s1026" type="#_x0000_t32" style="position:absolute;margin-left:71.15pt;margin-top:9.8pt;width:0;height:22.5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" strokecolor="black [3200]" strokeweight="1pt">
                <v:stroke endarrow="block" joinstyle="miter"/>
              </v:shape>
            </w:pict>
          </mc:Fallback>
        </mc:AlternateContent>
      </w:r>
    </w:p>
    <w:p w14:paraId="1E38CB1C" w14:textId="6E0F744D" w:rsidR="00350A24" w:rsidRPr="00350A24" w:rsidRDefault="00350A24" w:rsidP="00350A24">
      <w:pPr>
        <w:spacing w:after="0"/>
        <w:rPr>
          <w:rFonts w:cstheme="minorHAnsi"/>
          <w:sz w:val="20"/>
          <w:szCs w:val="20"/>
        </w:rPr>
      </w:pPr>
    </w:p>
    <w:p w14:paraId="03D4A3FA" w14:textId="060BB1F7" w:rsidR="00350A24" w:rsidRPr="00350A24" w:rsidRDefault="00C03BAD" w:rsidP="00350A24">
      <w:pPr>
        <w:spacing w:after="0"/>
        <w:rPr>
          <w:rFonts w:cstheme="minorHAnsi"/>
          <w:sz w:val="20"/>
          <w:szCs w:val="20"/>
        </w:rPr>
      </w:pPr>
      <w:r w:rsidRPr="00350A24">
        <w:rPr>
          <w:rFonts w:cstheme="minorHAnsi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A56448D" wp14:editId="6FA7ADBA">
                <wp:simplePos x="0" y="0"/>
                <wp:positionH relativeFrom="margin">
                  <wp:posOffset>2754034</wp:posOffset>
                </wp:positionH>
                <wp:positionV relativeFrom="paragraph">
                  <wp:posOffset>142544</wp:posOffset>
                </wp:positionV>
                <wp:extent cx="3666267" cy="666750"/>
                <wp:effectExtent l="0" t="0" r="10795" b="19050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66267" cy="6667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774FD24" w14:textId="4AC55662" w:rsidR="00350A24" w:rsidRDefault="00C03BAD" w:rsidP="00350A24">
                            <w:pPr>
                              <w:jc w:val="center"/>
                            </w:pPr>
                            <w:r>
                              <w:t>367: Phone / household tracing not possible, contact information unavailable</w:t>
                            </w:r>
                            <w:r w:rsidR="00B04ED0"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56448D" id="Rectangle 26" o:spid="_x0000_s1030" style="position:absolute;margin-left:216.85pt;margin-top:11.2pt;width:288.7pt;height:52.5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" fillcolor="white [3201]" strokecolor="black [3200]" strokeweight="1pt">
                <v:textbox>
                  <w:txbxContent>
                    <w:p w14:paraId="0774FD24" w14:textId="4AC55662" w:rsidR="00350A24" w:rsidRDefault="00C03BAD" w:rsidP="00350A24">
                      <w:pPr>
                        <w:jc w:val="center"/>
                      </w:pPr>
                      <w:r>
                        <w:t>367: Phone / household tracing not possible, contact information unavailable</w:t>
                      </w:r>
                      <w:r w:rsidR="00B04ED0">
                        <w:t xml:space="preserve">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350A24" w:rsidRPr="00350A24">
        <w:rPr>
          <w:rFonts w:cstheme="minorHAnsi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A56D8F9" wp14:editId="0C476B61">
                <wp:simplePos x="0" y="0"/>
                <wp:positionH relativeFrom="column">
                  <wp:posOffset>-168264</wp:posOffset>
                </wp:positionH>
                <wp:positionV relativeFrom="paragraph">
                  <wp:posOffset>83381</wp:posOffset>
                </wp:positionV>
                <wp:extent cx="2107539" cy="800100"/>
                <wp:effectExtent l="0" t="0" r="26670" b="19050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07539" cy="8001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116E24D" w14:textId="08FD1D9B" w:rsidR="00350A24" w:rsidRDefault="00C03BAD" w:rsidP="00350A24">
                            <w:pPr>
                              <w:spacing w:after="0"/>
                              <w:jc w:val="center"/>
                            </w:pPr>
                            <w:r>
                              <w:t>Eligible for phone / household tracing:</w:t>
                            </w:r>
                          </w:p>
                          <w:p w14:paraId="71657B47" w14:textId="41DAAA6E" w:rsidR="00C03BAD" w:rsidRDefault="00C03BAD" w:rsidP="00350A24">
                            <w:pPr>
                              <w:spacing w:after="0"/>
                              <w:jc w:val="center"/>
                            </w:pPr>
                            <w:r>
                              <w:t>3,03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56D8F9" id="Rectangle 27" o:spid="_x0000_s1031" style="position:absolute;margin-left:-13.25pt;margin-top:6.55pt;width:165.95pt;height:63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" fillcolor="white [3201]" strokecolor="black [3200]" strokeweight="1pt">
                <v:textbox>
                  <w:txbxContent>
                    <w:p w14:paraId="0116E24D" w14:textId="08FD1D9B" w:rsidR="00350A24" w:rsidRDefault="00C03BAD" w:rsidP="00350A24">
                      <w:pPr>
                        <w:spacing w:after="0"/>
                        <w:jc w:val="center"/>
                      </w:pPr>
                      <w:r>
                        <w:t>Eligible for phone / household tracing:</w:t>
                      </w:r>
                    </w:p>
                    <w:p w14:paraId="71657B47" w14:textId="41DAAA6E" w:rsidR="00C03BAD" w:rsidRDefault="00C03BAD" w:rsidP="00350A24">
                      <w:pPr>
                        <w:spacing w:after="0"/>
                        <w:jc w:val="center"/>
                      </w:pPr>
                      <w:r>
                        <w:t>3,034</w:t>
                      </w:r>
                    </w:p>
                  </w:txbxContent>
                </v:textbox>
              </v:rect>
            </w:pict>
          </mc:Fallback>
        </mc:AlternateContent>
      </w:r>
    </w:p>
    <w:p w14:paraId="0FA36725" w14:textId="1076CB82" w:rsidR="00350A24" w:rsidRPr="00350A24" w:rsidRDefault="00350A24" w:rsidP="00350A24">
      <w:pPr>
        <w:spacing w:after="0"/>
        <w:rPr>
          <w:rFonts w:cstheme="minorHAnsi"/>
          <w:sz w:val="20"/>
          <w:szCs w:val="20"/>
        </w:rPr>
      </w:pPr>
    </w:p>
    <w:p w14:paraId="0AB8A833" w14:textId="6029693D" w:rsidR="00350A24" w:rsidRPr="00350A24" w:rsidRDefault="00350A24" w:rsidP="00350A24">
      <w:pPr>
        <w:spacing w:after="0"/>
        <w:rPr>
          <w:rFonts w:cstheme="minorHAnsi"/>
          <w:sz w:val="20"/>
          <w:szCs w:val="20"/>
        </w:rPr>
      </w:pPr>
      <w:r w:rsidRPr="00350A24">
        <w:rPr>
          <w:rFonts w:cstheme="min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C97CFF1" wp14:editId="65DE2456">
                <wp:simplePos x="0" y="0"/>
                <wp:positionH relativeFrom="column">
                  <wp:posOffset>1953187</wp:posOffset>
                </wp:positionH>
                <wp:positionV relativeFrom="paragraph">
                  <wp:posOffset>146685</wp:posOffset>
                </wp:positionV>
                <wp:extent cx="771525" cy="9525"/>
                <wp:effectExtent l="0" t="57150" r="28575" b="85725"/>
                <wp:wrapNone/>
                <wp:docPr id="28" name="Straight Arrow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71525" cy="95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87C6350" id="Straight Arrow Connector 28" o:spid="_x0000_s1026" type="#_x0000_t32" style="position:absolute;margin-left:153.8pt;margin-top:11.55pt;width:60.75pt;height:.7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" strokecolor="black [3200]" strokeweight="1pt">
                <v:stroke endarrow="block" joinstyle="miter"/>
              </v:shape>
            </w:pict>
          </mc:Fallback>
        </mc:AlternateContent>
      </w:r>
    </w:p>
    <w:p w14:paraId="69195104" w14:textId="6F49A9AA" w:rsidR="00350A24" w:rsidRPr="00350A24" w:rsidRDefault="00350A24" w:rsidP="00350A24">
      <w:pPr>
        <w:spacing w:after="0"/>
        <w:rPr>
          <w:rFonts w:cstheme="minorHAnsi"/>
          <w:sz w:val="20"/>
          <w:szCs w:val="20"/>
        </w:rPr>
      </w:pPr>
    </w:p>
    <w:p w14:paraId="0B45F1E7" w14:textId="596E9439" w:rsidR="00350A24" w:rsidRPr="00350A24" w:rsidRDefault="00350A24" w:rsidP="00350A24">
      <w:pPr>
        <w:spacing w:after="0"/>
        <w:rPr>
          <w:rFonts w:cstheme="minorHAnsi"/>
          <w:sz w:val="20"/>
          <w:szCs w:val="20"/>
        </w:rPr>
      </w:pPr>
    </w:p>
    <w:p w14:paraId="155DF087" w14:textId="7C8D72F1" w:rsidR="00350A24" w:rsidRPr="00350A24" w:rsidRDefault="00B04ED0" w:rsidP="00350A24">
      <w:pPr>
        <w:spacing w:after="0"/>
        <w:rPr>
          <w:rFonts w:cstheme="minorHAnsi"/>
          <w:sz w:val="20"/>
          <w:szCs w:val="20"/>
        </w:rPr>
      </w:pPr>
      <w:r w:rsidRPr="00350A24">
        <w:rPr>
          <w:rFonts w:cstheme="min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C9921B3" wp14:editId="0C7C4961">
                <wp:simplePos x="0" y="0"/>
                <wp:positionH relativeFrom="column">
                  <wp:posOffset>847501</wp:posOffset>
                </wp:positionH>
                <wp:positionV relativeFrom="paragraph">
                  <wp:posOffset>68318</wp:posOffset>
                </wp:positionV>
                <wp:extent cx="0" cy="286068"/>
                <wp:effectExtent l="76200" t="0" r="57150" b="57150"/>
                <wp:wrapNone/>
                <wp:docPr id="29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606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6FEF97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9" o:spid="_x0000_s1026" type="#_x0000_t32" style="position:absolute;margin-left:66.75pt;margin-top:5.4pt;width:0;height:22.5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" strokecolor="black [3200]" strokeweight="1pt">
                <v:stroke endarrow="block" joinstyle="miter"/>
              </v:shape>
            </w:pict>
          </mc:Fallback>
        </mc:AlternateContent>
      </w:r>
    </w:p>
    <w:p w14:paraId="4FE13B11" w14:textId="597F8774" w:rsidR="00350A24" w:rsidRPr="00350A24" w:rsidRDefault="00E32090" w:rsidP="00350A24">
      <w:pPr>
        <w:spacing w:after="0"/>
        <w:rPr>
          <w:rFonts w:cstheme="minorHAnsi"/>
          <w:sz w:val="20"/>
          <w:szCs w:val="20"/>
        </w:rPr>
      </w:pPr>
      <w:r w:rsidRPr="00C03BAD">
        <w:rPr>
          <w:rFonts w:cstheme="min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EF6732C" wp14:editId="674C7932">
                <wp:simplePos x="0" y="0"/>
                <wp:positionH relativeFrom="margin">
                  <wp:posOffset>2762250</wp:posOffset>
                </wp:positionH>
                <wp:positionV relativeFrom="paragraph">
                  <wp:posOffset>5080</wp:posOffset>
                </wp:positionV>
                <wp:extent cx="3657600" cy="2133600"/>
                <wp:effectExtent l="0" t="0" r="19050" b="1905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7600" cy="21336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429D2CD" w14:textId="54619A45" w:rsidR="00C03BAD" w:rsidRDefault="00C03BAD" w:rsidP="007B2EF9">
                            <w:pPr>
                              <w:spacing w:after="0"/>
                              <w:jc w:val="center"/>
                            </w:pPr>
                            <w:r>
                              <w:t xml:space="preserve">1,509: </w:t>
                            </w:r>
                            <w:r w:rsidR="007B2EF9">
                              <w:t>No patient-tracer contact prior to return or 2 years follow-up</w:t>
                            </w:r>
                            <w:r>
                              <w:t xml:space="preserve"> </w:t>
                            </w:r>
                          </w:p>
                          <w:p w14:paraId="1D236103" w14:textId="77777777" w:rsidR="00A632C0" w:rsidRPr="00A632C0" w:rsidRDefault="00A632C0" w:rsidP="00A632C0">
                            <w:pPr>
                              <w:spacing w:after="0"/>
                              <w:rPr>
                                <w:i/>
                                <w:iCs/>
                                <w:u w:val="single"/>
                              </w:rPr>
                            </w:pPr>
                            <w:r w:rsidRPr="00A632C0">
                              <w:rPr>
                                <w:i/>
                                <w:iCs/>
                                <w:u w:val="single"/>
                              </w:rPr>
                              <w:t>Outcome Disposition</w:t>
                            </w:r>
                          </w:p>
                          <w:p w14:paraId="5EC2A645" w14:textId="0E0DF2EF" w:rsidR="007B2EF9" w:rsidRPr="00A632C0" w:rsidRDefault="007B2EF9" w:rsidP="007B2EF9">
                            <w:pPr>
                              <w:spacing w:after="0"/>
                              <w:rPr>
                                <w:i/>
                                <w:iCs/>
                              </w:rPr>
                            </w:pPr>
                            <w:r w:rsidRPr="00A632C0">
                              <w:rPr>
                                <w:i/>
                                <w:iCs/>
                              </w:rPr>
                              <w:t>Tracing failed: 675</w:t>
                            </w:r>
                          </w:p>
                          <w:p w14:paraId="482D60BD" w14:textId="3597D653" w:rsidR="007B2EF9" w:rsidRPr="00A632C0" w:rsidRDefault="007B2EF9" w:rsidP="007B2EF9">
                            <w:pPr>
                              <w:spacing w:after="0"/>
                              <w:rPr>
                                <w:i/>
                                <w:iCs/>
                              </w:rPr>
                            </w:pPr>
                            <w:r w:rsidRPr="00A632C0">
                              <w:rPr>
                                <w:i/>
                                <w:iCs/>
                              </w:rPr>
                              <w:t>Tracing determined patient died: 428</w:t>
                            </w:r>
                          </w:p>
                          <w:p w14:paraId="11B5A0AA" w14:textId="77777777" w:rsidR="007B2EF9" w:rsidRPr="00A632C0" w:rsidRDefault="007B2EF9" w:rsidP="007B2EF9">
                            <w:pPr>
                              <w:spacing w:after="0"/>
                              <w:rPr>
                                <w:i/>
                                <w:iCs/>
                              </w:rPr>
                            </w:pPr>
                            <w:r w:rsidRPr="00A632C0">
                              <w:rPr>
                                <w:i/>
                                <w:iCs/>
                              </w:rPr>
                              <w:t>In-care, original facility*: 50</w:t>
                            </w:r>
                          </w:p>
                          <w:p w14:paraId="50BA4C94" w14:textId="63092A0D" w:rsidR="007B2EF9" w:rsidRPr="00A632C0" w:rsidRDefault="007B2EF9" w:rsidP="007B2EF9">
                            <w:pPr>
                              <w:spacing w:after="0"/>
                              <w:rPr>
                                <w:i/>
                                <w:iCs/>
                              </w:rPr>
                            </w:pPr>
                            <w:r w:rsidRPr="00A632C0">
                              <w:rPr>
                                <w:i/>
                                <w:iCs/>
                              </w:rPr>
                              <w:t>In-care, different facility*:</w:t>
                            </w:r>
                            <w:r w:rsidR="00E32090" w:rsidRPr="00A632C0">
                              <w:rPr>
                                <w:i/>
                                <w:iCs/>
                              </w:rPr>
                              <w:t xml:space="preserve"> 77</w:t>
                            </w:r>
                          </w:p>
                          <w:p w14:paraId="719F165A" w14:textId="31AC197F" w:rsidR="00E32090" w:rsidRPr="00A632C0" w:rsidRDefault="00E32090" w:rsidP="007B2EF9">
                            <w:pPr>
                              <w:spacing w:after="0"/>
                              <w:rPr>
                                <w:i/>
                                <w:iCs/>
                              </w:rPr>
                            </w:pPr>
                            <w:r w:rsidRPr="00A632C0">
                              <w:rPr>
                                <w:i/>
                                <w:iCs/>
                              </w:rPr>
                              <w:t>Alive, disengaged from care*: 88</w:t>
                            </w:r>
                          </w:p>
                          <w:p w14:paraId="325ADEB4" w14:textId="3E38719C" w:rsidR="00E32090" w:rsidRPr="00A632C0" w:rsidRDefault="00E32090" w:rsidP="007B2EF9">
                            <w:pPr>
                              <w:spacing w:after="0"/>
                              <w:rPr>
                                <w:i/>
                                <w:iCs/>
                              </w:rPr>
                            </w:pPr>
                            <w:r w:rsidRPr="00A632C0">
                              <w:rPr>
                                <w:i/>
                                <w:iCs/>
                              </w:rPr>
                              <w:t xml:space="preserve">Alive, unknown care status*: 191 </w:t>
                            </w:r>
                          </w:p>
                          <w:p w14:paraId="166B35E8" w14:textId="13526FBD" w:rsidR="00E32090" w:rsidRPr="00A632C0" w:rsidRDefault="00E32090" w:rsidP="007B2EF9">
                            <w:pPr>
                              <w:spacing w:after="0"/>
                              <w:rPr>
                                <w:i/>
                                <w:iCs/>
                              </w:rPr>
                            </w:pPr>
                            <w:r w:rsidRPr="00A632C0">
                              <w:rPr>
                                <w:i/>
                                <w:iCs/>
                              </w:rPr>
                              <w:t>*</w:t>
                            </w:r>
                            <w:r w:rsidR="008437BF">
                              <w:rPr>
                                <w:i/>
                                <w:iCs/>
                              </w:rPr>
                              <w:t>R</w:t>
                            </w:r>
                            <w:r w:rsidRPr="00A632C0">
                              <w:rPr>
                                <w:i/>
                                <w:iCs/>
                              </w:rPr>
                              <w:t>esult</w:t>
                            </w:r>
                            <w:r w:rsidR="008437BF">
                              <w:rPr>
                                <w:i/>
                                <w:iCs/>
                              </w:rPr>
                              <w:t xml:space="preserve"> determined by tracing contact</w:t>
                            </w:r>
                            <w:r w:rsidRPr="00A632C0">
                              <w:rPr>
                                <w:i/>
                                <w:iCs/>
                              </w:rPr>
                              <w:t xml:space="preserve"> </w:t>
                            </w:r>
                            <w:r w:rsidR="008437BF">
                              <w:rPr>
                                <w:i/>
                                <w:iCs/>
                              </w:rPr>
                              <w:t>th</w:t>
                            </w:r>
                            <w:r w:rsidR="00B55A38">
                              <w:rPr>
                                <w:i/>
                                <w:iCs/>
                              </w:rPr>
                              <w:t>at</w:t>
                            </w:r>
                            <w:r w:rsidR="008437BF">
                              <w:rPr>
                                <w:i/>
                                <w:iCs/>
                              </w:rPr>
                              <w:t xml:space="preserve"> occurred </w:t>
                            </w:r>
                            <w:r w:rsidRPr="00A632C0">
                              <w:rPr>
                                <w:i/>
                                <w:iCs/>
                              </w:rPr>
                              <w:t>after return or 2 years follow-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EF6732C" id="Rectangle 6" o:spid="_x0000_s1032" style="position:absolute;margin-left:217.5pt;margin-top:.4pt;width:4in;height:168pt;z-index:2516869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" fillcolor="white [3201]" strokecolor="black [3200]" strokeweight="1pt">
                <v:textbox>
                  <w:txbxContent>
                    <w:p w14:paraId="1429D2CD" w14:textId="54619A45" w:rsidR="00C03BAD" w:rsidRDefault="00C03BAD" w:rsidP="007B2EF9">
                      <w:pPr>
                        <w:spacing w:after="0"/>
                        <w:jc w:val="center"/>
                      </w:pPr>
                      <w:r>
                        <w:t xml:space="preserve">1,509: </w:t>
                      </w:r>
                      <w:r w:rsidR="007B2EF9">
                        <w:t>No patient-tracer contact prior to return or 2 years follow-up</w:t>
                      </w:r>
                      <w:r>
                        <w:t xml:space="preserve"> </w:t>
                      </w:r>
                    </w:p>
                    <w:p w14:paraId="1D236103" w14:textId="77777777" w:rsidR="00A632C0" w:rsidRPr="00A632C0" w:rsidRDefault="00A632C0" w:rsidP="00A632C0">
                      <w:pPr>
                        <w:spacing w:after="0"/>
                        <w:rPr>
                          <w:i/>
                          <w:iCs/>
                          <w:u w:val="single"/>
                        </w:rPr>
                      </w:pPr>
                      <w:r w:rsidRPr="00A632C0">
                        <w:rPr>
                          <w:i/>
                          <w:iCs/>
                          <w:u w:val="single"/>
                        </w:rPr>
                        <w:t>Outcome Disposition</w:t>
                      </w:r>
                    </w:p>
                    <w:p w14:paraId="5EC2A645" w14:textId="0E0DF2EF" w:rsidR="007B2EF9" w:rsidRPr="00A632C0" w:rsidRDefault="007B2EF9" w:rsidP="007B2EF9">
                      <w:pPr>
                        <w:spacing w:after="0"/>
                        <w:rPr>
                          <w:i/>
                          <w:iCs/>
                        </w:rPr>
                      </w:pPr>
                      <w:r w:rsidRPr="00A632C0">
                        <w:rPr>
                          <w:i/>
                          <w:iCs/>
                        </w:rPr>
                        <w:t>Tracing failed: 675</w:t>
                      </w:r>
                    </w:p>
                    <w:p w14:paraId="482D60BD" w14:textId="3597D653" w:rsidR="007B2EF9" w:rsidRPr="00A632C0" w:rsidRDefault="007B2EF9" w:rsidP="007B2EF9">
                      <w:pPr>
                        <w:spacing w:after="0"/>
                        <w:rPr>
                          <w:i/>
                          <w:iCs/>
                        </w:rPr>
                      </w:pPr>
                      <w:r w:rsidRPr="00A632C0">
                        <w:rPr>
                          <w:i/>
                          <w:iCs/>
                        </w:rPr>
                        <w:t>Tracing determined patient died: 428</w:t>
                      </w:r>
                    </w:p>
                    <w:p w14:paraId="11B5A0AA" w14:textId="77777777" w:rsidR="007B2EF9" w:rsidRPr="00A632C0" w:rsidRDefault="007B2EF9" w:rsidP="007B2EF9">
                      <w:pPr>
                        <w:spacing w:after="0"/>
                        <w:rPr>
                          <w:i/>
                          <w:iCs/>
                        </w:rPr>
                      </w:pPr>
                      <w:r w:rsidRPr="00A632C0">
                        <w:rPr>
                          <w:i/>
                          <w:iCs/>
                        </w:rPr>
                        <w:t>In-care, original facility*: 50</w:t>
                      </w:r>
                    </w:p>
                    <w:p w14:paraId="50BA4C94" w14:textId="63092A0D" w:rsidR="007B2EF9" w:rsidRPr="00A632C0" w:rsidRDefault="007B2EF9" w:rsidP="007B2EF9">
                      <w:pPr>
                        <w:spacing w:after="0"/>
                        <w:rPr>
                          <w:i/>
                          <w:iCs/>
                        </w:rPr>
                      </w:pPr>
                      <w:r w:rsidRPr="00A632C0">
                        <w:rPr>
                          <w:i/>
                          <w:iCs/>
                        </w:rPr>
                        <w:t>In-care, different facility*:</w:t>
                      </w:r>
                      <w:r w:rsidR="00E32090" w:rsidRPr="00A632C0">
                        <w:rPr>
                          <w:i/>
                          <w:iCs/>
                        </w:rPr>
                        <w:t xml:space="preserve"> 77</w:t>
                      </w:r>
                    </w:p>
                    <w:p w14:paraId="719F165A" w14:textId="31AC197F" w:rsidR="00E32090" w:rsidRPr="00A632C0" w:rsidRDefault="00E32090" w:rsidP="007B2EF9">
                      <w:pPr>
                        <w:spacing w:after="0"/>
                        <w:rPr>
                          <w:i/>
                          <w:iCs/>
                        </w:rPr>
                      </w:pPr>
                      <w:r w:rsidRPr="00A632C0">
                        <w:rPr>
                          <w:i/>
                          <w:iCs/>
                        </w:rPr>
                        <w:t>Alive, disengaged from care*: 88</w:t>
                      </w:r>
                    </w:p>
                    <w:p w14:paraId="325ADEB4" w14:textId="3E38719C" w:rsidR="00E32090" w:rsidRPr="00A632C0" w:rsidRDefault="00E32090" w:rsidP="007B2EF9">
                      <w:pPr>
                        <w:spacing w:after="0"/>
                        <w:rPr>
                          <w:i/>
                          <w:iCs/>
                        </w:rPr>
                      </w:pPr>
                      <w:r w:rsidRPr="00A632C0">
                        <w:rPr>
                          <w:i/>
                          <w:iCs/>
                        </w:rPr>
                        <w:t xml:space="preserve">Alive, unknown care status*: 191 </w:t>
                      </w:r>
                    </w:p>
                    <w:p w14:paraId="166B35E8" w14:textId="13526FBD" w:rsidR="00E32090" w:rsidRPr="00A632C0" w:rsidRDefault="00E32090" w:rsidP="007B2EF9">
                      <w:pPr>
                        <w:spacing w:after="0"/>
                        <w:rPr>
                          <w:i/>
                          <w:iCs/>
                        </w:rPr>
                      </w:pPr>
                      <w:r w:rsidRPr="00A632C0">
                        <w:rPr>
                          <w:i/>
                          <w:iCs/>
                        </w:rPr>
                        <w:t>*</w:t>
                      </w:r>
                      <w:r w:rsidR="008437BF">
                        <w:rPr>
                          <w:i/>
                          <w:iCs/>
                        </w:rPr>
                        <w:t>R</w:t>
                      </w:r>
                      <w:r w:rsidRPr="00A632C0">
                        <w:rPr>
                          <w:i/>
                          <w:iCs/>
                        </w:rPr>
                        <w:t>esult</w:t>
                      </w:r>
                      <w:r w:rsidR="008437BF">
                        <w:rPr>
                          <w:i/>
                          <w:iCs/>
                        </w:rPr>
                        <w:t xml:space="preserve"> determined by tracing contact</w:t>
                      </w:r>
                      <w:r w:rsidRPr="00A632C0">
                        <w:rPr>
                          <w:i/>
                          <w:iCs/>
                        </w:rPr>
                        <w:t xml:space="preserve"> </w:t>
                      </w:r>
                      <w:r w:rsidR="008437BF">
                        <w:rPr>
                          <w:i/>
                          <w:iCs/>
                        </w:rPr>
                        <w:t>th</w:t>
                      </w:r>
                      <w:r w:rsidR="00B55A38">
                        <w:rPr>
                          <w:i/>
                          <w:iCs/>
                        </w:rPr>
                        <w:t>at</w:t>
                      </w:r>
                      <w:r w:rsidR="008437BF">
                        <w:rPr>
                          <w:i/>
                          <w:iCs/>
                        </w:rPr>
                        <w:t xml:space="preserve"> occurred </w:t>
                      </w:r>
                      <w:r w:rsidRPr="00A632C0">
                        <w:rPr>
                          <w:i/>
                          <w:iCs/>
                        </w:rPr>
                        <w:t>after return or 2 years follow-up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8F161F" w:rsidRPr="00350A24">
        <w:rPr>
          <w:rFonts w:cstheme="minorHAnsi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FC55838" wp14:editId="3822C3A7">
                <wp:simplePos x="0" y="0"/>
                <wp:positionH relativeFrom="column">
                  <wp:posOffset>-180975</wp:posOffset>
                </wp:positionH>
                <wp:positionV relativeFrom="paragraph">
                  <wp:posOffset>177800</wp:posOffset>
                </wp:positionV>
                <wp:extent cx="2124535" cy="723900"/>
                <wp:effectExtent l="0" t="0" r="28575" b="19050"/>
                <wp:wrapNone/>
                <wp:docPr id="31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24535" cy="7239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AEEDE30" w14:textId="7E84CB28" w:rsidR="00350A24" w:rsidRDefault="00C03BAD" w:rsidP="00350A24">
                            <w:pPr>
                              <w:spacing w:after="0"/>
                              <w:jc w:val="center"/>
                            </w:pPr>
                            <w:r>
                              <w:t>Phone / household tracing attempted:</w:t>
                            </w:r>
                          </w:p>
                          <w:p w14:paraId="4772B3EB" w14:textId="6B624F2D" w:rsidR="00C03BAD" w:rsidRDefault="00C03BAD" w:rsidP="00350A24">
                            <w:pPr>
                              <w:spacing w:after="0"/>
                              <w:jc w:val="center"/>
                            </w:pPr>
                            <w:r>
                              <w:t>2,66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FC55838" id="Rectangle 31" o:spid="_x0000_s1033" style="position:absolute;margin-left:-14.25pt;margin-top:14pt;width:167.3pt;height:57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" fillcolor="white [3201]" strokecolor="black [3200]" strokeweight="1pt">
                <v:textbox>
                  <w:txbxContent>
                    <w:p w14:paraId="5AEEDE30" w14:textId="7E84CB28" w:rsidR="00350A24" w:rsidRDefault="00C03BAD" w:rsidP="00350A24">
                      <w:pPr>
                        <w:spacing w:after="0"/>
                        <w:jc w:val="center"/>
                      </w:pPr>
                      <w:r>
                        <w:t>Phone / household tracing attempted:</w:t>
                      </w:r>
                    </w:p>
                    <w:p w14:paraId="4772B3EB" w14:textId="6B624F2D" w:rsidR="00C03BAD" w:rsidRDefault="00C03BAD" w:rsidP="00350A24">
                      <w:pPr>
                        <w:spacing w:after="0"/>
                        <w:jc w:val="center"/>
                      </w:pPr>
                      <w:r>
                        <w:t>2,667</w:t>
                      </w:r>
                    </w:p>
                  </w:txbxContent>
                </v:textbox>
              </v:rect>
            </w:pict>
          </mc:Fallback>
        </mc:AlternateContent>
      </w:r>
    </w:p>
    <w:p w14:paraId="0EA3D4B8" w14:textId="7C7DE3A0" w:rsidR="00350A24" w:rsidRPr="00350A24" w:rsidRDefault="00350A24" w:rsidP="00350A24">
      <w:pPr>
        <w:spacing w:after="0"/>
        <w:rPr>
          <w:rFonts w:cstheme="minorHAnsi"/>
          <w:sz w:val="20"/>
          <w:szCs w:val="20"/>
        </w:rPr>
      </w:pPr>
    </w:p>
    <w:p w14:paraId="3E244CA5" w14:textId="3AA5C691" w:rsidR="00350A24" w:rsidRPr="00350A24" w:rsidRDefault="00350A24" w:rsidP="00350A24">
      <w:pPr>
        <w:spacing w:after="0"/>
        <w:rPr>
          <w:rFonts w:cstheme="minorHAnsi"/>
          <w:sz w:val="20"/>
          <w:szCs w:val="20"/>
        </w:rPr>
      </w:pPr>
    </w:p>
    <w:p w14:paraId="119D1974" w14:textId="6F7F4ECF" w:rsidR="00350A24" w:rsidRPr="00350A24" w:rsidRDefault="00C03BAD" w:rsidP="00350A24">
      <w:pPr>
        <w:spacing w:after="0"/>
        <w:rPr>
          <w:rFonts w:cstheme="minorHAnsi"/>
          <w:sz w:val="20"/>
          <w:szCs w:val="20"/>
        </w:rPr>
      </w:pPr>
      <w:r w:rsidRPr="00C03BAD">
        <w:rPr>
          <w:rFonts w:cstheme="min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ED2DBC9" wp14:editId="2D469023">
                <wp:simplePos x="0" y="0"/>
                <wp:positionH relativeFrom="column">
                  <wp:posOffset>1962150</wp:posOffset>
                </wp:positionH>
                <wp:positionV relativeFrom="paragraph">
                  <wp:posOffset>52705</wp:posOffset>
                </wp:positionV>
                <wp:extent cx="771525" cy="9525"/>
                <wp:effectExtent l="0" t="57150" r="28575" b="85725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71525" cy="95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790D44E" id="Straight Arrow Connector 5" o:spid="_x0000_s1026" type="#_x0000_t32" style="position:absolute;margin-left:154.5pt;margin-top:4.15pt;width:60.75pt;height:.7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" strokecolor="black [3200]" strokeweight="1pt">
                <v:stroke endarrow="block" joinstyle="miter"/>
              </v:shape>
            </w:pict>
          </mc:Fallback>
        </mc:AlternateContent>
      </w:r>
    </w:p>
    <w:p w14:paraId="52E643DE" w14:textId="06A0E8AA" w:rsidR="00350A24" w:rsidRPr="00350A24" w:rsidRDefault="00350A24" w:rsidP="00350A24">
      <w:pPr>
        <w:spacing w:after="0"/>
        <w:rPr>
          <w:rFonts w:cstheme="minorHAnsi"/>
          <w:sz w:val="20"/>
          <w:szCs w:val="20"/>
        </w:rPr>
      </w:pPr>
    </w:p>
    <w:p w14:paraId="66C6757C" w14:textId="17C28FF2" w:rsidR="00350A24" w:rsidRPr="00350A24" w:rsidRDefault="00C03BAD" w:rsidP="00350A24">
      <w:pPr>
        <w:spacing w:after="0"/>
        <w:rPr>
          <w:rFonts w:cstheme="minorHAnsi"/>
          <w:sz w:val="20"/>
          <w:szCs w:val="20"/>
        </w:rPr>
      </w:pPr>
      <w:r w:rsidRPr="00C03BAD">
        <w:rPr>
          <w:rFonts w:cstheme="min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4D2CB374" wp14:editId="3D52808F">
                <wp:simplePos x="0" y="0"/>
                <wp:positionH relativeFrom="column">
                  <wp:posOffset>856615</wp:posOffset>
                </wp:positionH>
                <wp:positionV relativeFrom="paragraph">
                  <wp:posOffset>63500</wp:posOffset>
                </wp:positionV>
                <wp:extent cx="0" cy="286068"/>
                <wp:effectExtent l="76200" t="0" r="57150" b="5715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606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0618B88" id="Straight Arrow Connector 7" o:spid="_x0000_s1026" type="#_x0000_t32" style="position:absolute;margin-left:67.45pt;margin-top:5pt;width:0;height:22.5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" strokecolor="black [3200]" strokeweight="1pt">
                <v:stroke endarrow="block" joinstyle="miter"/>
              </v:shape>
            </w:pict>
          </mc:Fallback>
        </mc:AlternateContent>
      </w:r>
    </w:p>
    <w:p w14:paraId="66960E14" w14:textId="0960363F" w:rsidR="00350A24" w:rsidRPr="00350A24" w:rsidRDefault="00C03BAD" w:rsidP="00350A24">
      <w:pPr>
        <w:spacing w:after="0"/>
        <w:rPr>
          <w:rFonts w:cstheme="minorHAnsi"/>
          <w:sz w:val="20"/>
          <w:szCs w:val="20"/>
        </w:rPr>
      </w:pPr>
      <w:r w:rsidRPr="00C03BAD">
        <w:rPr>
          <w:rFonts w:cstheme="min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A3A65D0" wp14:editId="179C0E1C">
                <wp:simplePos x="0" y="0"/>
                <wp:positionH relativeFrom="column">
                  <wp:posOffset>-171179</wp:posOffset>
                </wp:positionH>
                <wp:positionV relativeFrom="paragraph">
                  <wp:posOffset>172124</wp:posOffset>
                </wp:positionV>
                <wp:extent cx="2124535" cy="1794131"/>
                <wp:effectExtent l="0" t="0" r="28575" b="1587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24535" cy="1794131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29830D6" w14:textId="2B267C1F" w:rsidR="00C03BAD" w:rsidRDefault="00C03BAD" w:rsidP="00C03BAD">
                            <w:pPr>
                              <w:spacing w:after="0"/>
                              <w:jc w:val="center"/>
                            </w:pPr>
                            <w:r>
                              <w:t>Patient contacted by tracer</w:t>
                            </w:r>
                            <w:r w:rsidR="007B2EF9">
                              <w:t xml:space="preserve"> prior to return or 2 years follow-up</w:t>
                            </w:r>
                            <w:r w:rsidR="00E32090">
                              <w:t xml:space="preserve"> (treatment)</w:t>
                            </w:r>
                            <w:r>
                              <w:t>:</w:t>
                            </w:r>
                          </w:p>
                          <w:p w14:paraId="418F8318" w14:textId="6500508C" w:rsidR="00C03BAD" w:rsidRDefault="00C03BAD" w:rsidP="00C03BAD">
                            <w:pPr>
                              <w:spacing w:after="0"/>
                              <w:jc w:val="center"/>
                            </w:pPr>
                            <w:r>
                              <w:t>1,158</w:t>
                            </w:r>
                          </w:p>
                          <w:p w14:paraId="379F7184" w14:textId="77777777" w:rsidR="00A632C0" w:rsidRPr="00A632C0" w:rsidRDefault="00A632C0" w:rsidP="00A632C0">
                            <w:pPr>
                              <w:spacing w:after="0"/>
                              <w:rPr>
                                <w:i/>
                                <w:iCs/>
                                <w:u w:val="single"/>
                              </w:rPr>
                            </w:pPr>
                            <w:r w:rsidRPr="00A632C0">
                              <w:rPr>
                                <w:i/>
                                <w:iCs/>
                                <w:u w:val="single"/>
                              </w:rPr>
                              <w:t>Outcome Disposition</w:t>
                            </w:r>
                          </w:p>
                          <w:p w14:paraId="05E6B87F" w14:textId="1C184AD0" w:rsidR="007B2EF9" w:rsidRPr="00A632C0" w:rsidRDefault="007B2EF9" w:rsidP="007B2EF9">
                            <w:pPr>
                              <w:spacing w:after="0"/>
                              <w:rPr>
                                <w:i/>
                                <w:iCs/>
                              </w:rPr>
                            </w:pPr>
                            <w:r w:rsidRPr="00A632C0">
                              <w:rPr>
                                <w:i/>
                                <w:iCs/>
                              </w:rPr>
                              <w:t>In-care, original facility: 155</w:t>
                            </w:r>
                          </w:p>
                          <w:p w14:paraId="6AFAD20B" w14:textId="2C4D4DF6" w:rsidR="007B2EF9" w:rsidRPr="00A632C0" w:rsidRDefault="007B2EF9" w:rsidP="007B2EF9">
                            <w:pPr>
                              <w:spacing w:after="0"/>
                              <w:rPr>
                                <w:i/>
                                <w:iCs/>
                              </w:rPr>
                            </w:pPr>
                            <w:r w:rsidRPr="00A632C0">
                              <w:rPr>
                                <w:i/>
                                <w:iCs/>
                              </w:rPr>
                              <w:t xml:space="preserve">In-care, different facility: </w:t>
                            </w:r>
                            <w:r w:rsidR="00E32090" w:rsidRPr="00A632C0">
                              <w:rPr>
                                <w:i/>
                                <w:iCs/>
                              </w:rPr>
                              <w:t>361</w:t>
                            </w:r>
                          </w:p>
                          <w:p w14:paraId="2CB4A664" w14:textId="5B1AE270" w:rsidR="00E32090" w:rsidRPr="00A632C0" w:rsidRDefault="00E32090" w:rsidP="007B2EF9">
                            <w:pPr>
                              <w:spacing w:after="0"/>
                              <w:rPr>
                                <w:i/>
                                <w:iCs/>
                              </w:rPr>
                            </w:pPr>
                            <w:r w:rsidRPr="00A632C0">
                              <w:rPr>
                                <w:i/>
                                <w:iCs/>
                              </w:rPr>
                              <w:t>Alive, disengaged from care: 496</w:t>
                            </w:r>
                          </w:p>
                          <w:p w14:paraId="316DBA6E" w14:textId="1F55A333" w:rsidR="00E32090" w:rsidRPr="00A632C0" w:rsidRDefault="00E32090" w:rsidP="007B2EF9">
                            <w:pPr>
                              <w:spacing w:after="0"/>
                              <w:rPr>
                                <w:i/>
                                <w:iCs/>
                              </w:rPr>
                            </w:pPr>
                            <w:r w:rsidRPr="00A632C0">
                              <w:rPr>
                                <w:i/>
                                <w:iCs/>
                              </w:rPr>
                              <w:t>Alive, unknown care status: 14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3A65D0" id="Rectangle 8" o:spid="_x0000_s1034" style="position:absolute;margin-left:-13.5pt;margin-top:13.55pt;width:167.3pt;height:141.2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" fillcolor="white [3201]" strokecolor="black [3200]" strokeweight="1pt">
                <v:textbox>
                  <w:txbxContent>
                    <w:p w14:paraId="729830D6" w14:textId="2B267C1F" w:rsidR="00C03BAD" w:rsidRDefault="00C03BAD" w:rsidP="00C03BAD">
                      <w:pPr>
                        <w:spacing w:after="0"/>
                        <w:jc w:val="center"/>
                      </w:pPr>
                      <w:r>
                        <w:t>Patient contacted by tracer</w:t>
                      </w:r>
                      <w:r w:rsidR="007B2EF9">
                        <w:t xml:space="preserve"> prior to return or 2 years follow-up</w:t>
                      </w:r>
                      <w:r w:rsidR="00E32090">
                        <w:t xml:space="preserve"> (treatment)</w:t>
                      </w:r>
                      <w:r>
                        <w:t>:</w:t>
                      </w:r>
                    </w:p>
                    <w:p w14:paraId="418F8318" w14:textId="6500508C" w:rsidR="00C03BAD" w:rsidRDefault="00C03BAD" w:rsidP="00C03BAD">
                      <w:pPr>
                        <w:spacing w:after="0"/>
                        <w:jc w:val="center"/>
                      </w:pPr>
                      <w:r>
                        <w:t>1,158</w:t>
                      </w:r>
                    </w:p>
                    <w:p w14:paraId="379F7184" w14:textId="77777777" w:rsidR="00A632C0" w:rsidRPr="00A632C0" w:rsidRDefault="00A632C0" w:rsidP="00A632C0">
                      <w:pPr>
                        <w:spacing w:after="0"/>
                        <w:rPr>
                          <w:i/>
                          <w:iCs/>
                          <w:u w:val="single"/>
                        </w:rPr>
                      </w:pPr>
                      <w:r w:rsidRPr="00A632C0">
                        <w:rPr>
                          <w:i/>
                          <w:iCs/>
                          <w:u w:val="single"/>
                        </w:rPr>
                        <w:t>Outcome Disposition</w:t>
                      </w:r>
                    </w:p>
                    <w:p w14:paraId="05E6B87F" w14:textId="1C184AD0" w:rsidR="007B2EF9" w:rsidRPr="00A632C0" w:rsidRDefault="007B2EF9" w:rsidP="007B2EF9">
                      <w:pPr>
                        <w:spacing w:after="0"/>
                        <w:rPr>
                          <w:i/>
                          <w:iCs/>
                        </w:rPr>
                      </w:pPr>
                      <w:r w:rsidRPr="00A632C0">
                        <w:rPr>
                          <w:i/>
                          <w:iCs/>
                        </w:rPr>
                        <w:t>In-care, original facility: 155</w:t>
                      </w:r>
                    </w:p>
                    <w:p w14:paraId="6AFAD20B" w14:textId="2C4D4DF6" w:rsidR="007B2EF9" w:rsidRPr="00A632C0" w:rsidRDefault="007B2EF9" w:rsidP="007B2EF9">
                      <w:pPr>
                        <w:spacing w:after="0"/>
                        <w:rPr>
                          <w:i/>
                          <w:iCs/>
                        </w:rPr>
                      </w:pPr>
                      <w:r w:rsidRPr="00A632C0">
                        <w:rPr>
                          <w:i/>
                          <w:iCs/>
                        </w:rPr>
                        <w:t xml:space="preserve">In-care, different facility: </w:t>
                      </w:r>
                      <w:r w:rsidR="00E32090" w:rsidRPr="00A632C0">
                        <w:rPr>
                          <w:i/>
                          <w:iCs/>
                        </w:rPr>
                        <w:t>361</w:t>
                      </w:r>
                    </w:p>
                    <w:p w14:paraId="2CB4A664" w14:textId="5B1AE270" w:rsidR="00E32090" w:rsidRPr="00A632C0" w:rsidRDefault="00E32090" w:rsidP="007B2EF9">
                      <w:pPr>
                        <w:spacing w:after="0"/>
                        <w:rPr>
                          <w:i/>
                          <w:iCs/>
                        </w:rPr>
                      </w:pPr>
                      <w:r w:rsidRPr="00A632C0">
                        <w:rPr>
                          <w:i/>
                          <w:iCs/>
                        </w:rPr>
                        <w:t>Alive, disengaged from care: 496</w:t>
                      </w:r>
                    </w:p>
                    <w:p w14:paraId="316DBA6E" w14:textId="1F55A333" w:rsidR="00E32090" w:rsidRPr="00A632C0" w:rsidRDefault="00E32090" w:rsidP="007B2EF9">
                      <w:pPr>
                        <w:spacing w:after="0"/>
                        <w:rPr>
                          <w:i/>
                          <w:iCs/>
                        </w:rPr>
                      </w:pPr>
                      <w:r w:rsidRPr="00A632C0">
                        <w:rPr>
                          <w:i/>
                          <w:iCs/>
                        </w:rPr>
                        <w:t>Alive, unknown care status: 146</w:t>
                      </w:r>
                    </w:p>
                  </w:txbxContent>
                </v:textbox>
              </v:rect>
            </w:pict>
          </mc:Fallback>
        </mc:AlternateContent>
      </w:r>
    </w:p>
    <w:p w14:paraId="25A71505" w14:textId="60647819" w:rsidR="00350A24" w:rsidRPr="00350A24" w:rsidRDefault="00350A24" w:rsidP="00350A24">
      <w:pPr>
        <w:spacing w:after="0"/>
        <w:rPr>
          <w:rFonts w:cstheme="minorHAnsi"/>
          <w:sz w:val="20"/>
          <w:szCs w:val="20"/>
        </w:rPr>
      </w:pPr>
    </w:p>
    <w:p w14:paraId="15DE2F0B" w14:textId="0CCB1877" w:rsidR="00350A24" w:rsidRPr="00350A24" w:rsidRDefault="00350A24" w:rsidP="00350A24">
      <w:pPr>
        <w:spacing w:after="0"/>
        <w:rPr>
          <w:rFonts w:cstheme="minorHAnsi"/>
          <w:sz w:val="20"/>
          <w:szCs w:val="20"/>
        </w:rPr>
      </w:pPr>
    </w:p>
    <w:p w14:paraId="07BF84C1" w14:textId="4B66FD36" w:rsidR="00350A24" w:rsidRPr="00350A24" w:rsidRDefault="00350A24" w:rsidP="00350A24">
      <w:pPr>
        <w:spacing w:after="0"/>
        <w:rPr>
          <w:rFonts w:cstheme="minorHAnsi"/>
          <w:sz w:val="20"/>
          <w:szCs w:val="20"/>
        </w:rPr>
      </w:pPr>
    </w:p>
    <w:p w14:paraId="0812067A" w14:textId="1C4A9FE4" w:rsidR="00350A24" w:rsidRPr="00350A24" w:rsidRDefault="00350A24">
      <w:pPr>
        <w:rPr>
          <w:rFonts w:cstheme="minorHAnsi"/>
          <w:sz w:val="20"/>
          <w:szCs w:val="20"/>
        </w:rPr>
      </w:pPr>
    </w:p>
    <w:sectPr w:rsidR="00350A24" w:rsidRPr="00350A24" w:rsidSect="00350A2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B551C4"/>
    <w:multiLevelType w:val="hybridMultilevel"/>
    <w:tmpl w:val="6700EC6C"/>
    <w:lvl w:ilvl="0" w:tplc="382A168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B6D203A"/>
    <w:multiLevelType w:val="hybridMultilevel"/>
    <w:tmpl w:val="F1FCEE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A24"/>
    <w:rsid w:val="00043D89"/>
    <w:rsid w:val="000B0597"/>
    <w:rsid w:val="00114AE1"/>
    <w:rsid w:val="00350A24"/>
    <w:rsid w:val="00354361"/>
    <w:rsid w:val="00410790"/>
    <w:rsid w:val="00465C81"/>
    <w:rsid w:val="005F6A69"/>
    <w:rsid w:val="006068C2"/>
    <w:rsid w:val="006D753C"/>
    <w:rsid w:val="00710FC4"/>
    <w:rsid w:val="007B2EF9"/>
    <w:rsid w:val="008437BF"/>
    <w:rsid w:val="00871EBE"/>
    <w:rsid w:val="008F161F"/>
    <w:rsid w:val="00A632C0"/>
    <w:rsid w:val="00B04ED0"/>
    <w:rsid w:val="00B25D98"/>
    <w:rsid w:val="00B55A38"/>
    <w:rsid w:val="00C03BAD"/>
    <w:rsid w:val="00D9598C"/>
    <w:rsid w:val="00E32090"/>
    <w:rsid w:val="00EC6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E6C52D"/>
  <w15:chartTrackingRefBased/>
  <w15:docId w15:val="{DFDD15B7-202F-4F4E-BF72-B21B87685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0A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50A2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14A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4AE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</Words>
  <Characters>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eres</dc:creator>
  <cp:keywords/>
  <dc:description/>
  <cp:lastModifiedBy>Laura Beres</cp:lastModifiedBy>
  <cp:revision>4</cp:revision>
  <dcterms:created xsi:type="dcterms:W3CDTF">2021-10-29T16:06:00Z</dcterms:created>
  <dcterms:modified xsi:type="dcterms:W3CDTF">2021-11-07T01:33:00Z</dcterms:modified>
</cp:coreProperties>
</file>